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240" w:lineRule="auto"/>
        <w:jc w:val="both"/>
        <w:textAlignment w:val="center"/>
        <w:rPr>
          <w:rFonts w:hint="default" w:ascii="Times New Roman" w:hAnsi="Times New Roman" w:cs="Times New Roman"/>
          <w:b/>
          <w:bCs/>
          <w:color w:val="auto"/>
          <w:vertAlign w:val="baseline"/>
        </w:rPr>
      </w:pP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 xml:space="preserve">Supplemental Table S2. </w:t>
      </w: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The top 50 genes positively linked with STEAP3 in LIHC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AP3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ATL1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11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P7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S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HD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D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EP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P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8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G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GAT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orf5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AP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H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2551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ODH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7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orf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6A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RNA001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TU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D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F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S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M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BG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F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S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A6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I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380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03:23:09Z</dcterms:created>
  <dc:creator>lenovo</dc:creator>
  <cp:lastModifiedBy>lenovo</cp:lastModifiedBy>
  <dcterms:modified xsi:type="dcterms:W3CDTF">2021-09-18T03:2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04C7796147E40098B8B57D3E770F6E5</vt:lpwstr>
  </property>
</Properties>
</file>